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5A4" w:rsidRPr="00671374" w:rsidRDefault="005915A4" w:rsidP="00671374">
      <w:pPr>
        <w:spacing w:line="240" w:lineRule="auto"/>
        <w:rPr>
          <w:rFonts w:eastAsia="Times New Roman" w:cs="Calibri"/>
          <w:bCs/>
          <w:sz w:val="24"/>
          <w:szCs w:val="24"/>
        </w:rPr>
      </w:pPr>
      <w:r w:rsidRPr="0036363A">
        <w:rPr>
          <w:rFonts w:eastAsia="Times New Roman" w:cs="Calibri"/>
          <w:b/>
          <w:bCs/>
          <w:sz w:val="24"/>
          <w:szCs w:val="24"/>
        </w:rPr>
        <w:t xml:space="preserve">Table </w:t>
      </w:r>
      <w:r>
        <w:rPr>
          <w:rFonts w:eastAsia="Times New Roman" w:cs="Calibri"/>
          <w:b/>
          <w:bCs/>
          <w:sz w:val="24"/>
          <w:szCs w:val="24"/>
        </w:rPr>
        <w:t>S</w:t>
      </w:r>
      <w:r w:rsidR="001E4AEF">
        <w:rPr>
          <w:rFonts w:eastAsia="Times New Roman" w:cs="Calibri"/>
          <w:b/>
          <w:bCs/>
          <w:sz w:val="24"/>
          <w:szCs w:val="24"/>
        </w:rPr>
        <w:t>2</w:t>
      </w:r>
      <w:r>
        <w:rPr>
          <w:rFonts w:eastAsia="Times New Roman" w:cs="Calibri"/>
          <w:b/>
          <w:bCs/>
          <w:sz w:val="24"/>
          <w:szCs w:val="24"/>
        </w:rPr>
        <w:t xml:space="preserve"> </w:t>
      </w:r>
    </w:p>
    <w:tbl>
      <w:tblPr>
        <w:tblW w:w="14925" w:type="dxa"/>
        <w:tblInd w:w="91" w:type="dxa"/>
        <w:tblLook w:val="04A0"/>
      </w:tblPr>
      <w:tblGrid>
        <w:gridCol w:w="984"/>
        <w:gridCol w:w="751"/>
        <w:gridCol w:w="492"/>
        <w:gridCol w:w="946"/>
        <w:gridCol w:w="393"/>
        <w:gridCol w:w="500"/>
        <w:gridCol w:w="500"/>
        <w:gridCol w:w="899"/>
        <w:gridCol w:w="502"/>
        <w:gridCol w:w="501"/>
        <w:gridCol w:w="957"/>
        <w:gridCol w:w="500"/>
        <w:gridCol w:w="500"/>
        <w:gridCol w:w="840"/>
        <w:gridCol w:w="500"/>
        <w:gridCol w:w="500"/>
        <w:gridCol w:w="859"/>
        <w:gridCol w:w="520"/>
        <w:gridCol w:w="523"/>
        <w:gridCol w:w="111"/>
        <w:gridCol w:w="800"/>
        <w:gridCol w:w="520"/>
        <w:gridCol w:w="500"/>
        <w:gridCol w:w="827"/>
      </w:tblGrid>
      <w:tr w:rsidR="005915A4" w:rsidRPr="0036363A" w:rsidTr="00290098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P2</w:t>
            </w:r>
          </w:p>
        </w:tc>
        <w:tc>
          <w:tcPr>
            <w:tcW w:w="1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iMES</w:t>
            </w:r>
            <w:proofErr w:type="spellEnd"/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INDI</w:t>
            </w:r>
          </w:p>
        </w:tc>
        <w:tc>
          <w:tcPr>
            <w:tcW w:w="1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CORM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TAR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Meta-analysis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A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P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6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26E-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09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00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4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87E-09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6E-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34E-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7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22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20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5E-08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17E-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55E-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03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7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8E-08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01899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9938735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6E-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13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E-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5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6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70E-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57E-07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6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657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25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3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17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58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28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77E-07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48648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704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94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9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9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69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71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282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679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94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9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7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69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71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3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00326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54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28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07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9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97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80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4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8E-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77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8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55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16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6758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2670923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6E-0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8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24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8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0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69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5933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41E-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09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82E-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51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98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5479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114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7E-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10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2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19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27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41E-06</w:t>
            </w:r>
          </w:p>
        </w:tc>
      </w:tr>
      <w:tr w:rsidR="005915A4" w:rsidRPr="0036363A" w:rsidTr="00290098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67925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SUCLG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761407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61E-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33E-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06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72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21E-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72E-06</w:t>
            </w:r>
          </w:p>
        </w:tc>
      </w:tr>
      <w:tr w:rsidR="005915A4" w:rsidRPr="0036363A" w:rsidTr="00290098">
        <w:trPr>
          <w:trHeight w:val="315"/>
        </w:trPr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7067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KCNE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384605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9E-0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8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7E-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6E-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75E-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8E-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5A4" w:rsidRPr="0036363A" w:rsidRDefault="005915A4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09E-06</w:t>
            </w:r>
          </w:p>
        </w:tc>
      </w:tr>
    </w:tbl>
    <w:p w:rsidR="005915A4" w:rsidRPr="0036363A" w:rsidRDefault="005915A4" w:rsidP="005915A4">
      <w:pPr>
        <w:rPr>
          <w:rFonts w:cs="Calibri"/>
          <w:sz w:val="24"/>
          <w:szCs w:val="24"/>
        </w:rPr>
      </w:pPr>
    </w:p>
    <w:p w:rsidR="003B0DA8" w:rsidRDefault="00671374"/>
    <w:sectPr w:rsidR="003B0DA8" w:rsidSect="005915A4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15A4"/>
    <w:rsid w:val="000A17F5"/>
    <w:rsid w:val="000F734B"/>
    <w:rsid w:val="001E4AEF"/>
    <w:rsid w:val="001F262E"/>
    <w:rsid w:val="005915A4"/>
    <w:rsid w:val="00646CF3"/>
    <w:rsid w:val="006639D6"/>
    <w:rsid w:val="00671374"/>
    <w:rsid w:val="007A2DE2"/>
    <w:rsid w:val="008A438F"/>
    <w:rsid w:val="00A538BC"/>
    <w:rsid w:val="00C0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1</Words>
  <Characters>1831</Characters>
  <Application>Microsoft Office Word</Application>
  <DocSecurity>0</DocSecurity>
  <Lines>15</Lines>
  <Paragraphs>4</Paragraphs>
  <ScaleCrop>false</ScaleCrop>
  <Company>National University of Singapore</Company>
  <LinksUpToDate>false</LinksUpToDate>
  <CharactersWithSpaces>2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5</cp:revision>
  <dcterms:created xsi:type="dcterms:W3CDTF">2011-08-31T07:17:00Z</dcterms:created>
  <dcterms:modified xsi:type="dcterms:W3CDTF">2011-10-24T07:28:00Z</dcterms:modified>
</cp:coreProperties>
</file>